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66931" w14:textId="77777777" w:rsidR="00532F83" w:rsidRPr="009D2710" w:rsidRDefault="00532F83" w:rsidP="00532F83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9D2710">
        <w:rPr>
          <w:rFonts w:ascii="Times New Roman" w:hAnsi="Times New Roman" w:cs="Times New Roman"/>
          <w:b/>
          <w:bCs/>
          <w:sz w:val="20"/>
          <w:szCs w:val="20"/>
        </w:rPr>
        <w:t xml:space="preserve">S3 Table: Harmonized dataset of Mendelian randomization for the effect of hip circumference on respiratory tuberculosis.  </w:t>
      </w:r>
    </w:p>
    <w:tbl>
      <w:tblPr>
        <w:tblStyle w:val="a3"/>
        <w:tblW w:w="8306" w:type="dxa"/>
        <w:tblLayout w:type="fixed"/>
        <w:tblLook w:val="04A0" w:firstRow="1" w:lastRow="0" w:firstColumn="1" w:lastColumn="0" w:noHBand="0" w:noVBand="1"/>
      </w:tblPr>
      <w:tblGrid>
        <w:gridCol w:w="1391"/>
        <w:gridCol w:w="754"/>
        <w:gridCol w:w="751"/>
        <w:gridCol w:w="578"/>
        <w:gridCol w:w="845"/>
        <w:gridCol w:w="711"/>
        <w:gridCol w:w="924"/>
        <w:gridCol w:w="834"/>
        <w:gridCol w:w="774"/>
        <w:gridCol w:w="744"/>
      </w:tblGrid>
      <w:tr w:rsidR="00532F83" w:rsidRPr="009D2710" w14:paraId="7F9AF85D" w14:textId="77777777" w:rsidTr="00781014">
        <w:tc>
          <w:tcPr>
            <w:tcW w:w="1391" w:type="dxa"/>
            <w:vMerge w:val="restart"/>
            <w:shd w:val="clear" w:color="auto" w:fill="auto"/>
          </w:tcPr>
          <w:p w14:paraId="432E6E18" w14:textId="77777777" w:rsidR="00532F83" w:rsidRPr="009D2710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754" w:type="dxa"/>
            <w:vMerge w:val="restart"/>
          </w:tcPr>
          <w:p w14:paraId="67425AC5" w14:textId="77777777" w:rsidR="00532F83" w:rsidRPr="009D2710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allele</w:t>
            </w:r>
          </w:p>
        </w:tc>
        <w:tc>
          <w:tcPr>
            <w:tcW w:w="751" w:type="dxa"/>
            <w:vMerge w:val="restart"/>
          </w:tcPr>
          <w:p w14:paraId="77A11F6A" w14:textId="77777777" w:rsidR="00532F83" w:rsidRPr="009D2710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allele</w:t>
            </w:r>
          </w:p>
        </w:tc>
        <w:tc>
          <w:tcPr>
            <w:tcW w:w="578" w:type="dxa"/>
            <w:vMerge w:val="restart"/>
          </w:tcPr>
          <w:p w14:paraId="7B3F1C44" w14:textId="77777777" w:rsidR="00532F83" w:rsidRPr="009D2710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2480" w:type="dxa"/>
            <w:gridSpan w:val="3"/>
          </w:tcPr>
          <w:p w14:paraId="3F2C5929" w14:textId="77777777" w:rsidR="00532F83" w:rsidRPr="009D2710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2352" w:type="dxa"/>
            <w:gridSpan w:val="3"/>
          </w:tcPr>
          <w:p w14:paraId="2365487F" w14:textId="77777777" w:rsidR="00532F83" w:rsidRPr="009D2710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</w:tr>
      <w:tr w:rsidR="00532F83" w:rsidRPr="009D2710" w14:paraId="4AA97F33" w14:textId="77777777" w:rsidTr="00781014">
        <w:tc>
          <w:tcPr>
            <w:tcW w:w="1391" w:type="dxa"/>
            <w:vMerge/>
            <w:shd w:val="clear" w:color="auto" w:fill="auto"/>
          </w:tcPr>
          <w:p w14:paraId="77370BE1" w14:textId="77777777" w:rsidR="00532F83" w:rsidRPr="009D2710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4" w:type="dxa"/>
            <w:vMerge/>
          </w:tcPr>
          <w:p w14:paraId="15CFBFEF" w14:textId="77777777" w:rsidR="00532F83" w:rsidRPr="009D2710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1" w:type="dxa"/>
            <w:vMerge/>
          </w:tcPr>
          <w:p w14:paraId="5E02FDC7" w14:textId="77777777" w:rsidR="00532F83" w:rsidRPr="009D2710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8" w:type="dxa"/>
            <w:vMerge/>
          </w:tcPr>
          <w:p w14:paraId="33CE9FD9" w14:textId="77777777" w:rsidR="00532F83" w:rsidRPr="009D2710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</w:tcPr>
          <w:p w14:paraId="18D71888" w14:textId="77777777" w:rsidR="00532F83" w:rsidRPr="009D2710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711" w:type="dxa"/>
          </w:tcPr>
          <w:p w14:paraId="0ED4E4F0" w14:textId="77777777" w:rsidR="00532F83" w:rsidRPr="009D2710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24" w:type="dxa"/>
          </w:tcPr>
          <w:p w14:paraId="185F8243" w14:textId="77777777" w:rsidR="00532F83" w:rsidRPr="009D2710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34" w:type="dxa"/>
          </w:tcPr>
          <w:p w14:paraId="23150B39" w14:textId="77777777" w:rsidR="00532F83" w:rsidRPr="009D2710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774" w:type="dxa"/>
          </w:tcPr>
          <w:p w14:paraId="795C5D19" w14:textId="77777777" w:rsidR="00532F83" w:rsidRPr="009D2710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44" w:type="dxa"/>
          </w:tcPr>
          <w:p w14:paraId="676C8EA7" w14:textId="77777777" w:rsidR="00532F83" w:rsidRPr="009D2710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32F83" w:rsidRPr="009D2710" w14:paraId="083B1340" w14:textId="77777777" w:rsidTr="00781014">
        <w:tc>
          <w:tcPr>
            <w:tcW w:w="1391" w:type="dxa"/>
            <w:shd w:val="clear" w:color="auto" w:fill="auto"/>
            <w:vAlign w:val="center"/>
          </w:tcPr>
          <w:p w14:paraId="63819BE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0123368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E468E4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3CC73A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57DF3A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BF8749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59D2CB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49C9C90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0E-0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D326CE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846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289E0A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84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2E7CE3C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532F83" w:rsidRPr="009D2710" w14:paraId="463DC484" w14:textId="77777777" w:rsidTr="00781014">
        <w:tc>
          <w:tcPr>
            <w:tcW w:w="1391" w:type="dxa"/>
            <w:shd w:val="clear" w:color="auto" w:fill="auto"/>
            <w:vAlign w:val="center"/>
          </w:tcPr>
          <w:p w14:paraId="5D5E3C7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0140922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3418BC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49B104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BCC513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855224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512121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14D74B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0E-1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3847C4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314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C9FC4A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8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847D18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532F83" w:rsidRPr="009D2710" w14:paraId="30049260" w14:textId="77777777" w:rsidTr="00781014">
        <w:tc>
          <w:tcPr>
            <w:tcW w:w="1391" w:type="dxa"/>
            <w:shd w:val="clear" w:color="auto" w:fill="auto"/>
            <w:vAlign w:val="center"/>
          </w:tcPr>
          <w:p w14:paraId="4AA8D6B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0195252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4A411CD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EFD3EF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464C30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8999ED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87018D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3F74DB1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0E-1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10536E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18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0171A7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15E76E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532F83" w:rsidRPr="009D2710" w14:paraId="2D40650F" w14:textId="77777777" w:rsidTr="00781014">
        <w:tc>
          <w:tcPr>
            <w:tcW w:w="1391" w:type="dxa"/>
            <w:shd w:val="clear" w:color="auto" w:fill="auto"/>
            <w:vAlign w:val="center"/>
          </w:tcPr>
          <w:p w14:paraId="3A703C8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046934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ECEBDB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C51EC6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DE7F9A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76220C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A90AF0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4B97DB5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30E-1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BC56D3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4.99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FFCD3E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3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215AA38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532F83" w:rsidRPr="009D2710" w14:paraId="617F6E4A" w14:textId="77777777" w:rsidTr="00781014">
        <w:tc>
          <w:tcPr>
            <w:tcW w:w="1391" w:type="dxa"/>
            <w:shd w:val="clear" w:color="auto" w:fill="auto"/>
            <w:vAlign w:val="center"/>
          </w:tcPr>
          <w:p w14:paraId="1A71C35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053593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195EF69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B268B2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0B4DC3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56FFDD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46B251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D7A852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0E-0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052D99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532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5719D1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3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2A365A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532F83" w:rsidRPr="009D2710" w14:paraId="1DEC3A67" w14:textId="77777777" w:rsidTr="00781014">
        <w:tc>
          <w:tcPr>
            <w:tcW w:w="1391" w:type="dxa"/>
            <w:shd w:val="clear" w:color="auto" w:fill="auto"/>
            <w:vAlign w:val="center"/>
          </w:tcPr>
          <w:p w14:paraId="70B6F6A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0748128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36225D5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F6363E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2FCE04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A34B63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33F658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0227AF9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0E-1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787CD6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3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FDFE64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B92E87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9999</w:t>
            </w:r>
          </w:p>
        </w:tc>
      </w:tr>
      <w:tr w:rsidR="00532F83" w:rsidRPr="009D2710" w14:paraId="2B714171" w14:textId="77777777" w:rsidTr="00781014">
        <w:tc>
          <w:tcPr>
            <w:tcW w:w="1391" w:type="dxa"/>
            <w:shd w:val="clear" w:color="auto" w:fill="auto"/>
            <w:vAlign w:val="center"/>
          </w:tcPr>
          <w:p w14:paraId="0A8944D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0804591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4F234B5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80D406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F6BE74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993D23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6F5C41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0D70239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E-1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211EFA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6.46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524DD4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7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24991F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9999</w:t>
            </w:r>
          </w:p>
        </w:tc>
      </w:tr>
      <w:tr w:rsidR="00532F83" w:rsidRPr="009D2710" w14:paraId="0293F4D8" w14:textId="77777777" w:rsidTr="00781014">
        <w:tc>
          <w:tcPr>
            <w:tcW w:w="1391" w:type="dxa"/>
            <w:shd w:val="clear" w:color="auto" w:fill="auto"/>
            <w:vAlign w:val="center"/>
          </w:tcPr>
          <w:p w14:paraId="32E852E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0950949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15C26E3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F0B3A8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CD215C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299617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13D99C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340546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E-0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5F3FF9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5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CA01E0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8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25AD409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532F83" w:rsidRPr="009D2710" w14:paraId="0E4C24E9" w14:textId="77777777" w:rsidTr="00781014">
        <w:tc>
          <w:tcPr>
            <w:tcW w:w="1391" w:type="dxa"/>
            <w:shd w:val="clear" w:color="auto" w:fill="auto"/>
            <w:vAlign w:val="center"/>
          </w:tcPr>
          <w:p w14:paraId="0124ABF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s10958476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6E687C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4F4256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54C6D3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00592D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0DE479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A6D931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E-0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8B0F7A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724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81AA0A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7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091393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532F83" w:rsidRPr="009D2710" w14:paraId="6BD07DB7" w14:textId="77777777" w:rsidTr="00781014">
        <w:tc>
          <w:tcPr>
            <w:tcW w:w="1391" w:type="dxa"/>
            <w:shd w:val="clear" w:color="auto" w:fill="auto"/>
            <w:vAlign w:val="center"/>
          </w:tcPr>
          <w:p w14:paraId="1A30A7E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1144688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57A7328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44A091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74B52A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FADC8D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8FE146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2662884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0E-0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D127D6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819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961DD6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2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A78152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532F83" w:rsidRPr="009D2710" w14:paraId="146D4D1F" w14:textId="77777777" w:rsidTr="00781014">
        <w:tc>
          <w:tcPr>
            <w:tcW w:w="1391" w:type="dxa"/>
            <w:shd w:val="clear" w:color="auto" w:fill="auto"/>
            <w:vAlign w:val="center"/>
          </w:tcPr>
          <w:p w14:paraId="3873BBC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1205303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4AF6D91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AF247F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BC023C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528662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9E495A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214D0DB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0E-2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4130EB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073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A28BDB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8035F5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32F83" w:rsidRPr="009D2710" w14:paraId="46381A97" w14:textId="77777777" w:rsidTr="00781014">
        <w:tc>
          <w:tcPr>
            <w:tcW w:w="1391" w:type="dxa"/>
            <w:shd w:val="clear" w:color="auto" w:fill="auto"/>
            <w:vAlign w:val="center"/>
          </w:tcPr>
          <w:p w14:paraId="403460C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1242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3472575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18D674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8C0750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A572E2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D92F52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29D472C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0E-1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642FA7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97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28F11A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7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25A5018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532F83" w:rsidRPr="009D2710" w14:paraId="6DCEA065" w14:textId="77777777" w:rsidTr="00781014">
        <w:tc>
          <w:tcPr>
            <w:tcW w:w="1391" w:type="dxa"/>
            <w:shd w:val="clear" w:color="auto" w:fill="auto"/>
            <w:vAlign w:val="center"/>
          </w:tcPr>
          <w:p w14:paraId="7160F36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1612228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2F67EEB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13D08C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D871D5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37CE13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8D9536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460538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0E-0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E71511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218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C409A2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5677A6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532F83" w:rsidRPr="009D2710" w14:paraId="59DCDFF0" w14:textId="77777777" w:rsidTr="00781014">
        <w:tc>
          <w:tcPr>
            <w:tcW w:w="1391" w:type="dxa"/>
            <w:shd w:val="clear" w:color="auto" w:fill="auto"/>
            <w:vAlign w:val="center"/>
          </w:tcPr>
          <w:p w14:paraId="2AEC35A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173770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42D253E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9E9ACC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495D1F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2A4C6B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6697B4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07AC4B2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E-1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7CC25F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197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DD9EFF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CD7B23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532F83" w:rsidRPr="009D2710" w14:paraId="5D3B559D" w14:textId="77777777" w:rsidTr="00781014">
        <w:tc>
          <w:tcPr>
            <w:tcW w:w="1391" w:type="dxa"/>
            <w:shd w:val="clear" w:color="auto" w:fill="auto"/>
            <w:vAlign w:val="center"/>
          </w:tcPr>
          <w:p w14:paraId="0987F2F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2048049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3F810CC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4D5063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B5C3B7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C62ACC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08C53D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42796CC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E-0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74F941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78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2F1293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8C734A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532F83" w:rsidRPr="009D2710" w14:paraId="5144C8CD" w14:textId="77777777" w:rsidTr="00781014">
        <w:tc>
          <w:tcPr>
            <w:tcW w:w="1391" w:type="dxa"/>
            <w:shd w:val="clear" w:color="auto" w:fill="auto"/>
            <w:vAlign w:val="center"/>
          </w:tcPr>
          <w:p w14:paraId="4850404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2086130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49BFA2C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7D3F60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992F0B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5298BD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5E5F47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1E1739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0E-1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11D595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41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DF8B8B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5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9D23B9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532F83" w:rsidRPr="009D2710" w14:paraId="36FD7DCC" w14:textId="77777777" w:rsidTr="00781014">
        <w:tc>
          <w:tcPr>
            <w:tcW w:w="1391" w:type="dxa"/>
            <w:shd w:val="clear" w:color="auto" w:fill="auto"/>
            <w:vAlign w:val="center"/>
          </w:tcPr>
          <w:p w14:paraId="56D83C1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2130243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4086DDA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0F1531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50C640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7664AD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A52F6D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6BD3BDC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0E-0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523DC2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268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BC07BE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8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625D792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532F83" w:rsidRPr="009D2710" w14:paraId="61E07FB8" w14:textId="77777777" w:rsidTr="00781014">
        <w:tc>
          <w:tcPr>
            <w:tcW w:w="1391" w:type="dxa"/>
            <w:shd w:val="clear" w:color="auto" w:fill="auto"/>
            <w:vAlign w:val="center"/>
          </w:tcPr>
          <w:p w14:paraId="35CFD08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2316131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07FA79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C4CBF1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74CC06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67D56C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176EEB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AB0442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0E-1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732B6E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1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F9F7AA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7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430740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532F83" w:rsidRPr="009D2710" w14:paraId="34DB4E28" w14:textId="77777777" w:rsidTr="00781014">
        <w:tc>
          <w:tcPr>
            <w:tcW w:w="1391" w:type="dxa"/>
            <w:shd w:val="clear" w:color="auto" w:fill="auto"/>
            <w:vAlign w:val="center"/>
          </w:tcPr>
          <w:p w14:paraId="7C9098B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s1254257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5240CE9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B429D2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5928A6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1D53B1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C496DE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809EA6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0E-1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F71F65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6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205272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ABCB79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532F83" w:rsidRPr="009D2710" w14:paraId="00DC83D3" w14:textId="77777777" w:rsidTr="00781014">
        <w:tc>
          <w:tcPr>
            <w:tcW w:w="1391" w:type="dxa"/>
            <w:shd w:val="clear" w:color="auto" w:fill="auto"/>
            <w:vAlign w:val="center"/>
          </w:tcPr>
          <w:p w14:paraId="5C52209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2817549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55B8DBF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FDBFC9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575B62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FD9975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990902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49F7A31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E-15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C39025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9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21BEB5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421699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532F83" w:rsidRPr="009D2710" w14:paraId="395546BA" w14:textId="77777777" w:rsidTr="00781014">
        <w:tc>
          <w:tcPr>
            <w:tcW w:w="1391" w:type="dxa"/>
            <w:shd w:val="clear" w:color="auto" w:fill="auto"/>
            <w:vAlign w:val="center"/>
          </w:tcPr>
          <w:p w14:paraId="26B9F17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2980348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46707A4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410EA2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7F393D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67C59E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B90E96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0157C88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0E-15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FB492E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104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D75443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6C61D0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532F83" w:rsidRPr="009D2710" w14:paraId="53927C58" w14:textId="77777777" w:rsidTr="00781014">
        <w:tc>
          <w:tcPr>
            <w:tcW w:w="1391" w:type="dxa"/>
            <w:shd w:val="clear" w:color="auto" w:fill="auto"/>
            <w:vAlign w:val="center"/>
          </w:tcPr>
          <w:p w14:paraId="1787209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351394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35FA249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85A5F4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E05863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4FA2BD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C70C4B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2D37E37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0E-1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41D580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542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4C675D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CA43BA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1999</w:t>
            </w:r>
          </w:p>
        </w:tc>
      </w:tr>
      <w:tr w:rsidR="00532F83" w:rsidRPr="009D2710" w14:paraId="52C7EFF9" w14:textId="77777777" w:rsidTr="00781014">
        <w:tc>
          <w:tcPr>
            <w:tcW w:w="1391" w:type="dxa"/>
            <w:shd w:val="clear" w:color="auto" w:fill="auto"/>
            <w:vAlign w:val="center"/>
          </w:tcPr>
          <w:p w14:paraId="35B918A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3695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18F3B2F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825373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6C5485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9755DB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699181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A3DDF5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0E-1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2AD837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338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5993FE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67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3363CD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532F83" w:rsidRPr="009D2710" w14:paraId="29D0C86F" w14:textId="77777777" w:rsidTr="00781014">
        <w:tc>
          <w:tcPr>
            <w:tcW w:w="1391" w:type="dxa"/>
            <w:shd w:val="clear" w:color="auto" w:fill="auto"/>
            <w:vAlign w:val="center"/>
          </w:tcPr>
          <w:p w14:paraId="5B4DF95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388251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5962DC2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0A415A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1DEEFC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0A1457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5F1B0A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413D8A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0E-0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86A750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9.72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7184D9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65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2A6618C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532F83" w:rsidRPr="009D2710" w14:paraId="44F43374" w14:textId="77777777" w:rsidTr="00781014">
        <w:tc>
          <w:tcPr>
            <w:tcW w:w="1391" w:type="dxa"/>
            <w:shd w:val="clear" w:color="auto" w:fill="auto"/>
            <w:vAlign w:val="center"/>
          </w:tcPr>
          <w:p w14:paraId="49A60AC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43384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1F7BCC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811BAE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B3C8BA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CC79FE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14E26F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E3A184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0E-3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5C2B63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128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9D4FB9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AC50F9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532F83" w:rsidRPr="009D2710" w14:paraId="518AB857" w14:textId="77777777" w:rsidTr="00781014">
        <w:tc>
          <w:tcPr>
            <w:tcW w:w="1391" w:type="dxa"/>
            <w:shd w:val="clear" w:color="auto" w:fill="auto"/>
            <w:vAlign w:val="center"/>
          </w:tcPr>
          <w:p w14:paraId="6766BEE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545552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6BB7AFD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0E19CD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A4B37A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2A1EC8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8FD23C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225296D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0E-1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57147D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6.80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5DEC4F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6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E38510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532F83" w:rsidRPr="009D2710" w14:paraId="3CE1A2FD" w14:textId="77777777" w:rsidTr="00781014">
        <w:tc>
          <w:tcPr>
            <w:tcW w:w="1391" w:type="dxa"/>
            <w:shd w:val="clear" w:color="auto" w:fill="auto"/>
            <w:vAlign w:val="center"/>
          </w:tcPr>
          <w:p w14:paraId="51CEC03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662837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3B1CDD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7315C6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BB201C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6FC0C6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E73EF8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20BA004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0E-1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AA8F6D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026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F124A2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BB4A9C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532F83" w:rsidRPr="009D2710" w14:paraId="22CB0309" w14:textId="77777777" w:rsidTr="00781014">
        <w:tc>
          <w:tcPr>
            <w:tcW w:w="1391" w:type="dxa"/>
            <w:shd w:val="clear" w:color="auto" w:fill="auto"/>
            <w:vAlign w:val="center"/>
          </w:tcPr>
          <w:p w14:paraId="3736952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6894959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44040F4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ACB973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F74490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B22991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957D16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0908882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0E-1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75B003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0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92396C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0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55CC3A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9999</w:t>
            </w:r>
          </w:p>
        </w:tc>
      </w:tr>
      <w:tr w:rsidR="00532F83" w:rsidRPr="009D2710" w14:paraId="73BE0EF2" w14:textId="77777777" w:rsidTr="00781014">
        <w:tc>
          <w:tcPr>
            <w:tcW w:w="1391" w:type="dxa"/>
            <w:shd w:val="clear" w:color="auto" w:fill="auto"/>
            <w:vAlign w:val="center"/>
          </w:tcPr>
          <w:p w14:paraId="6140458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s17194040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9B88DB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8222D8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23971C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0CEC20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6F72FA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63EB3B8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0E-1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258B16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214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F9A3E5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63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B576B5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532F83" w:rsidRPr="009D2710" w14:paraId="1C9441A4" w14:textId="77777777" w:rsidTr="00781014">
        <w:tc>
          <w:tcPr>
            <w:tcW w:w="1391" w:type="dxa"/>
            <w:shd w:val="clear" w:color="auto" w:fill="auto"/>
            <w:vAlign w:val="center"/>
          </w:tcPr>
          <w:p w14:paraId="5D503D0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7346473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6A42B4D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C1FD6B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C7D496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D75D83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CF4DA7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086D3C2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0E-1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1A97E0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6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E53E46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6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36DF67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532F83" w:rsidRPr="009D2710" w14:paraId="1E6CBD46" w14:textId="77777777" w:rsidTr="00781014">
        <w:tc>
          <w:tcPr>
            <w:tcW w:w="1391" w:type="dxa"/>
            <w:shd w:val="clear" w:color="auto" w:fill="auto"/>
            <w:vAlign w:val="center"/>
          </w:tcPr>
          <w:p w14:paraId="7EA6FC5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7819328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672B14D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ACBF69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DBFE14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533879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4E66BD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6C5420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0E-1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8839FC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333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C94570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8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21DC607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532F83" w:rsidRPr="009D2710" w14:paraId="23C005D8" w14:textId="77777777" w:rsidTr="00781014">
        <w:tc>
          <w:tcPr>
            <w:tcW w:w="1391" w:type="dxa"/>
            <w:shd w:val="clear" w:color="auto" w:fill="auto"/>
            <w:vAlign w:val="center"/>
          </w:tcPr>
          <w:p w14:paraId="4CA5E15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812175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12C1FE2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73FDF3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862C13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F9AD6A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228F08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7A01F4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E-3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4DC64B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3036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60FD73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93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68BFDE4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532F83" w:rsidRPr="009D2710" w14:paraId="631AA6FB" w14:textId="77777777" w:rsidTr="00781014">
        <w:tc>
          <w:tcPr>
            <w:tcW w:w="1391" w:type="dxa"/>
            <w:shd w:val="clear" w:color="auto" w:fill="auto"/>
            <w:vAlign w:val="center"/>
          </w:tcPr>
          <w:p w14:paraId="18ACE91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81553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3C76E4F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83B51E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6C26AF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B8DF08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F51356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39795E8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0E-1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02CDCF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839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4254A0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8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59653D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532F83" w:rsidRPr="009D2710" w14:paraId="70A4680C" w14:textId="77777777" w:rsidTr="00781014">
        <w:tc>
          <w:tcPr>
            <w:tcW w:w="1391" w:type="dxa"/>
            <w:shd w:val="clear" w:color="auto" w:fill="auto"/>
            <w:vAlign w:val="center"/>
          </w:tcPr>
          <w:p w14:paraId="1084E98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2034088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55FF29D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8F61D5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4D0577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7B8474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3940AF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176B10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E-0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173267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2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996E4D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7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CD4F41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532F83" w:rsidRPr="009D2710" w14:paraId="40826986" w14:textId="77777777" w:rsidTr="00781014">
        <w:tc>
          <w:tcPr>
            <w:tcW w:w="1391" w:type="dxa"/>
            <w:shd w:val="clear" w:color="auto" w:fill="auto"/>
            <w:vAlign w:val="center"/>
          </w:tcPr>
          <w:p w14:paraId="6E388AD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2247341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A327AE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DA09C1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59131D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E30E46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4B66C0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255C108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0E-1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7F2004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04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A016E5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4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23F31BE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532F83" w:rsidRPr="009D2710" w14:paraId="299EB69B" w14:textId="77777777" w:rsidTr="00781014">
        <w:tc>
          <w:tcPr>
            <w:tcW w:w="1391" w:type="dxa"/>
            <w:shd w:val="clear" w:color="auto" w:fill="auto"/>
            <w:vAlign w:val="center"/>
          </w:tcPr>
          <w:p w14:paraId="6617162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2326788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1EB9427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4378B7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1EE7C4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523333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26FD8D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7DF45A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E-0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B7F76A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5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3F6ADF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97DC94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9999</w:t>
            </w:r>
          </w:p>
        </w:tc>
      </w:tr>
      <w:tr w:rsidR="00532F83" w:rsidRPr="009D2710" w14:paraId="401854EC" w14:textId="77777777" w:rsidTr="00781014">
        <w:tc>
          <w:tcPr>
            <w:tcW w:w="1391" w:type="dxa"/>
            <w:shd w:val="clear" w:color="auto" w:fill="auto"/>
            <w:vAlign w:val="center"/>
          </w:tcPr>
          <w:p w14:paraId="48D012A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2377058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16963C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32640A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D8A514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E5C12B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D45CF3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4A2C472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0E-1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FB3786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286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31E758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28EECA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532F83" w:rsidRPr="009D2710" w14:paraId="3B643E9D" w14:textId="77777777" w:rsidTr="00781014">
        <w:tc>
          <w:tcPr>
            <w:tcW w:w="1391" w:type="dxa"/>
            <w:shd w:val="clear" w:color="auto" w:fill="auto"/>
            <w:vAlign w:val="center"/>
          </w:tcPr>
          <w:p w14:paraId="007EAE5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s2597513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16F215F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0419BF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008518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A2C18C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8BEA23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04620CB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0E-0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08EC88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2E-06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0AFF38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38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91D7D7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532F83" w:rsidRPr="009D2710" w14:paraId="6D4BF0C8" w14:textId="77777777" w:rsidTr="00781014">
        <w:tc>
          <w:tcPr>
            <w:tcW w:w="1391" w:type="dxa"/>
            <w:shd w:val="clear" w:color="auto" w:fill="auto"/>
            <w:vAlign w:val="center"/>
          </w:tcPr>
          <w:p w14:paraId="0FC2DFD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2638953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4211BD3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D94510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DF54AE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647D6E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D0BA14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235E57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0E-1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8B128E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9.25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F7AE68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68E9D2E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532F83" w:rsidRPr="009D2710" w14:paraId="0EFE26E6" w14:textId="77777777" w:rsidTr="00781014">
        <w:tc>
          <w:tcPr>
            <w:tcW w:w="1391" w:type="dxa"/>
            <w:shd w:val="clear" w:color="auto" w:fill="auto"/>
            <w:vAlign w:val="center"/>
          </w:tcPr>
          <w:p w14:paraId="156109D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2820443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46C3473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C8FAEB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F2F9DD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0C733B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518FCC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AA648B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0E-35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83F857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8.28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7EF237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C3100F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532F83" w:rsidRPr="009D2710" w14:paraId="7C57A3F3" w14:textId="77777777" w:rsidTr="00781014">
        <w:tc>
          <w:tcPr>
            <w:tcW w:w="1391" w:type="dxa"/>
            <w:shd w:val="clear" w:color="auto" w:fill="auto"/>
            <w:vAlign w:val="center"/>
          </w:tcPr>
          <w:p w14:paraId="4726F70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3118914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3CDEDD1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CD3D11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509E34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7611F4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3F952F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0EEF95D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0E-1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854D62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9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9A7E5E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7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92C1CC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532F83" w:rsidRPr="009D2710" w14:paraId="74EF992B" w14:textId="77777777" w:rsidTr="00781014">
        <w:tc>
          <w:tcPr>
            <w:tcW w:w="1391" w:type="dxa"/>
            <w:shd w:val="clear" w:color="auto" w:fill="auto"/>
            <w:vAlign w:val="center"/>
          </w:tcPr>
          <w:p w14:paraId="493995F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3738814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413A115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BB8522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934A5A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3C4629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0063F8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3ABFD24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0E-1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BF26BC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144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E1D421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7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37CC71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532F83" w:rsidRPr="009D2710" w14:paraId="488BE14C" w14:textId="77777777" w:rsidTr="00781014">
        <w:tc>
          <w:tcPr>
            <w:tcW w:w="1391" w:type="dxa"/>
            <w:shd w:val="clear" w:color="auto" w:fill="auto"/>
            <w:vAlign w:val="center"/>
          </w:tcPr>
          <w:p w14:paraId="26D40D9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3747579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301952C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688C99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8A9D1D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5E4CD6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5A7974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963F3A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E-0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A8764F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2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7388DE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6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FA99A2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532F83" w:rsidRPr="009D2710" w14:paraId="2FF3E32B" w14:textId="77777777" w:rsidTr="00781014">
        <w:tc>
          <w:tcPr>
            <w:tcW w:w="1391" w:type="dxa"/>
            <w:shd w:val="clear" w:color="auto" w:fill="auto"/>
            <w:vAlign w:val="center"/>
          </w:tcPr>
          <w:p w14:paraId="394F089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3791679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280A270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887458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8822E2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5320C5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C0FAAC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017CAA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E-2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BC6E04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359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797F68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74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BD9DCA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532F83" w:rsidRPr="009D2710" w14:paraId="1996F77F" w14:textId="77777777" w:rsidTr="00781014">
        <w:tc>
          <w:tcPr>
            <w:tcW w:w="1391" w:type="dxa"/>
            <w:shd w:val="clear" w:color="auto" w:fill="auto"/>
            <w:vAlign w:val="center"/>
          </w:tcPr>
          <w:p w14:paraId="3A5EA7F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4130415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5C5D685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677EC3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1AE502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744BA6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2B01F5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39B02F1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0E-1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70B6C4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068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C46F33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7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8ED104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532F83" w:rsidRPr="009D2710" w14:paraId="59D6CC03" w14:textId="77777777" w:rsidTr="00781014">
        <w:tc>
          <w:tcPr>
            <w:tcW w:w="1391" w:type="dxa"/>
            <w:shd w:val="clear" w:color="auto" w:fill="auto"/>
            <w:vAlign w:val="center"/>
          </w:tcPr>
          <w:p w14:paraId="4FA18C5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42235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391D13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C138B7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4D90F7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63348E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87FDB3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4C09DA5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0E-1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10B3EF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1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77C268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0DF193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9999</w:t>
            </w:r>
          </w:p>
        </w:tc>
      </w:tr>
      <w:tr w:rsidR="00532F83" w:rsidRPr="009D2710" w14:paraId="2F863529" w14:textId="77777777" w:rsidTr="00781014">
        <w:tc>
          <w:tcPr>
            <w:tcW w:w="1391" w:type="dxa"/>
            <w:shd w:val="clear" w:color="auto" w:fill="auto"/>
            <w:vAlign w:val="center"/>
          </w:tcPr>
          <w:p w14:paraId="205D6D0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4239437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3B2D5D0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65665B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B89736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31D004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AA1413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74EF00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0E-15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A5C419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166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04C5AE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7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C471F3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532F83" w:rsidRPr="009D2710" w14:paraId="58865F97" w14:textId="77777777" w:rsidTr="00781014">
        <w:tc>
          <w:tcPr>
            <w:tcW w:w="1391" w:type="dxa"/>
            <w:shd w:val="clear" w:color="auto" w:fill="auto"/>
            <w:vAlign w:val="center"/>
          </w:tcPr>
          <w:p w14:paraId="4AB2431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s4243400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33C53B2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07B009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9D1736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344D6C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2F0C8D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A55C8A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0E-1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7FEB13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13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0E2487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402551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532F83" w:rsidRPr="009D2710" w14:paraId="59032A5C" w14:textId="77777777" w:rsidTr="00781014">
        <w:tc>
          <w:tcPr>
            <w:tcW w:w="1391" w:type="dxa"/>
            <w:shd w:val="clear" w:color="auto" w:fill="auto"/>
            <w:vAlign w:val="center"/>
          </w:tcPr>
          <w:p w14:paraId="360E0BB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4246307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53E3EF2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A5A812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D1AD5F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9905D0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24D6A4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EF3CB9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0E-0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9D61B8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2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5E9C77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649591B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532F83" w:rsidRPr="009D2710" w14:paraId="35E6BDB1" w14:textId="77777777" w:rsidTr="00781014">
        <w:tc>
          <w:tcPr>
            <w:tcW w:w="1391" w:type="dxa"/>
            <w:shd w:val="clear" w:color="auto" w:fill="auto"/>
            <w:vAlign w:val="center"/>
          </w:tcPr>
          <w:p w14:paraId="697CFD5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4620037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B0EC37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06ECC6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5A39F2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11D3C9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9AA2C3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07039F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0E-0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C6D753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278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E37158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78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240AAD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32F83" w:rsidRPr="009D2710" w14:paraId="66866471" w14:textId="77777777" w:rsidTr="00781014">
        <w:tc>
          <w:tcPr>
            <w:tcW w:w="1391" w:type="dxa"/>
            <w:shd w:val="clear" w:color="auto" w:fill="auto"/>
            <w:vAlign w:val="center"/>
          </w:tcPr>
          <w:p w14:paraId="7008032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473902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E6D861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ABE370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E5238E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35DA73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AE4FD4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2DD4DF1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0E-1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A7F307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4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C7377D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6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4CA0DF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532F83" w:rsidRPr="009D2710" w14:paraId="5B97CE1B" w14:textId="77777777" w:rsidTr="00781014">
        <w:tc>
          <w:tcPr>
            <w:tcW w:w="1391" w:type="dxa"/>
            <w:shd w:val="clear" w:color="auto" w:fill="auto"/>
            <w:vAlign w:val="center"/>
          </w:tcPr>
          <w:p w14:paraId="4CC8273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4868126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3595D6A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058A4C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3B7280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487B9C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5EE353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4E7D8FB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E-0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1FE896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51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CE9801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3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4E4E0F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532F83" w:rsidRPr="009D2710" w14:paraId="3F1F6C77" w14:textId="77777777" w:rsidTr="00781014">
        <w:tc>
          <w:tcPr>
            <w:tcW w:w="1391" w:type="dxa"/>
            <w:shd w:val="clear" w:color="auto" w:fill="auto"/>
            <w:vAlign w:val="center"/>
          </w:tcPr>
          <w:p w14:paraId="69CAC23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4973517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228A959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999D69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DCA27A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F6153B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3D4957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4D76490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0E-1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DDD3D4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22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B83D60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63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BB6CE9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532F83" w:rsidRPr="009D2710" w14:paraId="570889BD" w14:textId="77777777" w:rsidTr="00781014">
        <w:tc>
          <w:tcPr>
            <w:tcW w:w="1391" w:type="dxa"/>
            <w:shd w:val="clear" w:color="auto" w:fill="auto"/>
            <w:vAlign w:val="center"/>
          </w:tcPr>
          <w:p w14:paraId="3390D84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5742915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56C563A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D8D957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BAB400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3C54CD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322131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2D437FF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0E-0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192324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8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09FA31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7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73F6B6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532F83" w:rsidRPr="009D2710" w14:paraId="274D683D" w14:textId="77777777" w:rsidTr="00781014">
        <w:tc>
          <w:tcPr>
            <w:tcW w:w="1391" w:type="dxa"/>
            <w:shd w:val="clear" w:color="auto" w:fill="auto"/>
            <w:vAlign w:val="center"/>
          </w:tcPr>
          <w:p w14:paraId="7D98F56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606452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00B067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2032CD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EDBFD7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8976B1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3F509E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2A88EE7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0E-0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231B42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942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7DA3E3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0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A90FD2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532F83" w:rsidRPr="009D2710" w14:paraId="0BC2BAA7" w14:textId="77777777" w:rsidTr="00781014">
        <w:tc>
          <w:tcPr>
            <w:tcW w:w="1391" w:type="dxa"/>
            <w:shd w:val="clear" w:color="auto" w:fill="auto"/>
            <w:vAlign w:val="center"/>
          </w:tcPr>
          <w:p w14:paraId="5FA4AB5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6501392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4B4D6DB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476C1C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AF5916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9D8755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01A385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8EF274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0E-1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9C1F2C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266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08BBA6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B7AA96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32F83" w:rsidRPr="009D2710" w14:paraId="5837B7C0" w14:textId="77777777" w:rsidTr="00781014">
        <w:tc>
          <w:tcPr>
            <w:tcW w:w="1391" w:type="dxa"/>
            <w:shd w:val="clear" w:color="auto" w:fill="auto"/>
            <w:vAlign w:val="center"/>
          </w:tcPr>
          <w:p w14:paraId="487F5C6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6556079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5908BD0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F49693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E559C5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55AEAF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BF555F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</w:t>
            </w: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0DEF696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4.50E-</w:t>
            </w: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4AA6BE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-3.71E-</w:t>
            </w: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8FA699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0.0001</w:t>
            </w: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4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9B0A1B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0.8</w:t>
            </w:r>
          </w:p>
        </w:tc>
      </w:tr>
      <w:tr w:rsidR="00532F83" w:rsidRPr="009D2710" w14:paraId="2F04BFD5" w14:textId="77777777" w:rsidTr="00781014">
        <w:tc>
          <w:tcPr>
            <w:tcW w:w="1391" w:type="dxa"/>
            <w:shd w:val="clear" w:color="auto" w:fill="auto"/>
            <w:vAlign w:val="center"/>
          </w:tcPr>
          <w:p w14:paraId="6C91204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6570509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16905AB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AF4584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AEB47B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F2A88C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DCEF41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67770B7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0E-2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CFFD0C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0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CF89E5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8DF066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532F83" w:rsidRPr="009D2710" w14:paraId="0CD13D38" w14:textId="77777777" w:rsidTr="00781014">
        <w:tc>
          <w:tcPr>
            <w:tcW w:w="1391" w:type="dxa"/>
            <w:shd w:val="clear" w:color="auto" w:fill="auto"/>
            <w:vAlign w:val="center"/>
          </w:tcPr>
          <w:p w14:paraId="64402D3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6845078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D14555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01B2F8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DFAC24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7FC0A2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B1DD39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24AC01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0E-1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8B703D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7.79E-06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01B741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9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841BBD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532F83" w:rsidRPr="009D2710" w14:paraId="0F16D485" w14:textId="77777777" w:rsidTr="00781014">
        <w:tc>
          <w:tcPr>
            <w:tcW w:w="1391" w:type="dxa"/>
            <w:shd w:val="clear" w:color="auto" w:fill="auto"/>
            <w:vAlign w:val="center"/>
          </w:tcPr>
          <w:p w14:paraId="522653B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686320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2365E95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7B6B83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7C582C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F37B92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7C60BD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3C123A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0E-0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382854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16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13EED8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62BF30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0001</w:t>
            </w:r>
          </w:p>
        </w:tc>
      </w:tr>
      <w:tr w:rsidR="00532F83" w:rsidRPr="009D2710" w14:paraId="7A38A73D" w14:textId="77777777" w:rsidTr="00781014">
        <w:tc>
          <w:tcPr>
            <w:tcW w:w="1391" w:type="dxa"/>
            <w:shd w:val="clear" w:color="auto" w:fill="auto"/>
            <w:vAlign w:val="center"/>
          </w:tcPr>
          <w:p w14:paraId="79E3B3B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6903448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2F72D65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39687E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0E9564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29FD11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824228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D4DC5C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0E-1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BAA0FC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263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62B477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05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562613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532F83" w:rsidRPr="009D2710" w14:paraId="4F066504" w14:textId="77777777" w:rsidTr="00781014">
        <w:tc>
          <w:tcPr>
            <w:tcW w:w="1391" w:type="dxa"/>
            <w:shd w:val="clear" w:color="auto" w:fill="auto"/>
            <w:vAlign w:val="center"/>
          </w:tcPr>
          <w:p w14:paraId="6A74BFB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7008867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1BEB2FA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88F527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D5C49D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888D0E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3C3496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65E37DE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0E-0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363164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4E-06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B5ACDE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75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599F98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532F83" w:rsidRPr="009D2710" w14:paraId="705B1EEB" w14:textId="77777777" w:rsidTr="00781014">
        <w:tc>
          <w:tcPr>
            <w:tcW w:w="1391" w:type="dxa"/>
            <w:shd w:val="clear" w:color="auto" w:fill="auto"/>
            <w:vAlign w:val="center"/>
          </w:tcPr>
          <w:p w14:paraId="435E346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7162542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100D271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3A2594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646E4A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8BEFD4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206D35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3AE5E4C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0E-2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086870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223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3F6DE2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8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0B44F8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532F83" w:rsidRPr="009D2710" w14:paraId="723A97BA" w14:textId="77777777" w:rsidTr="00781014">
        <w:tc>
          <w:tcPr>
            <w:tcW w:w="1391" w:type="dxa"/>
            <w:shd w:val="clear" w:color="auto" w:fill="auto"/>
            <w:vAlign w:val="center"/>
          </w:tcPr>
          <w:p w14:paraId="72BDFE6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7187776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DD597F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63319B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16E9CF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B88392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40622A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2A6B459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E-0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058A5D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167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3DE0A1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9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48369D3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32F83" w:rsidRPr="009D2710" w14:paraId="1B14D4E7" w14:textId="77777777" w:rsidTr="00781014">
        <w:tc>
          <w:tcPr>
            <w:tcW w:w="1391" w:type="dxa"/>
            <w:shd w:val="clear" w:color="auto" w:fill="auto"/>
            <w:vAlign w:val="center"/>
          </w:tcPr>
          <w:p w14:paraId="4CDBBCB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7223966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24E3CC5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222015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D9B20A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33FA42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B88E96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4E6EAC3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0E-1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6D2BDB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203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DC5AEC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6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3CE440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532F83" w:rsidRPr="009D2710" w14:paraId="23C2E136" w14:textId="77777777" w:rsidTr="00781014">
        <w:tc>
          <w:tcPr>
            <w:tcW w:w="1391" w:type="dxa"/>
            <w:shd w:val="clear" w:color="auto" w:fill="auto"/>
            <w:vAlign w:val="center"/>
          </w:tcPr>
          <w:p w14:paraId="09386E4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s724016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54EB2A6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CC77DE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C34D1E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164F7A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97DF48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01A824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0E-4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404060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241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969060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7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D19043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532F83" w:rsidRPr="009D2710" w14:paraId="5AA7F748" w14:textId="77777777" w:rsidTr="00781014">
        <w:tc>
          <w:tcPr>
            <w:tcW w:w="1391" w:type="dxa"/>
            <w:shd w:val="clear" w:color="auto" w:fill="auto"/>
            <w:vAlign w:val="center"/>
          </w:tcPr>
          <w:p w14:paraId="06468F7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7274811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5BF985B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E8BA90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EDF57F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93D847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80F300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09B361B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E-0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1B8F1D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2E-07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F2293B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6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C894EF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32F83" w:rsidRPr="009D2710" w14:paraId="6D25AAC4" w14:textId="77777777" w:rsidTr="00781014">
        <w:tc>
          <w:tcPr>
            <w:tcW w:w="1391" w:type="dxa"/>
            <w:shd w:val="clear" w:color="auto" w:fill="auto"/>
            <w:vAlign w:val="center"/>
          </w:tcPr>
          <w:p w14:paraId="78C667E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7759938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6E8D3EE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BB39F2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4ED76A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4EDDC8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432FF0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36EF91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0E-1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357257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34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1447FE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5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BEA78B5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532F83" w:rsidRPr="009D2710" w14:paraId="36C426CF" w14:textId="77777777" w:rsidTr="00781014">
        <w:tc>
          <w:tcPr>
            <w:tcW w:w="1391" w:type="dxa"/>
            <w:shd w:val="clear" w:color="auto" w:fill="auto"/>
            <w:vAlign w:val="center"/>
          </w:tcPr>
          <w:p w14:paraId="59151A8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798489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19A6F06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462617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D41B9D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D8456D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9050E4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201001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0E-1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B6D9E5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157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75F5E1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6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70A9A24C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532F83" w:rsidRPr="009D2710" w14:paraId="7BE230EA" w14:textId="77777777" w:rsidTr="00781014">
        <w:tc>
          <w:tcPr>
            <w:tcW w:w="1391" w:type="dxa"/>
            <w:shd w:val="clear" w:color="auto" w:fill="auto"/>
            <w:vAlign w:val="center"/>
          </w:tcPr>
          <w:p w14:paraId="1E11ADF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806794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274AA8C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638C26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A872F3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F2BB24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A63A23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B52EFF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0E-3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7CBFA31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34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74A1D7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6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15A2FA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532F83" w:rsidRPr="009D2710" w14:paraId="3D2E95C6" w14:textId="77777777" w:rsidTr="00781014">
        <w:tc>
          <w:tcPr>
            <w:tcW w:w="1391" w:type="dxa"/>
            <w:shd w:val="clear" w:color="auto" w:fill="auto"/>
            <w:vAlign w:val="center"/>
          </w:tcPr>
          <w:p w14:paraId="2F7B83C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849141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307A8D8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8937A8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CCFB59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776AFC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F41850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F988E4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0E-1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A96C02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94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456CFA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62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3169A6B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532F83" w:rsidRPr="009D2710" w14:paraId="15C1677E" w14:textId="77777777" w:rsidTr="00781014">
        <w:tc>
          <w:tcPr>
            <w:tcW w:w="1391" w:type="dxa"/>
            <w:shd w:val="clear" w:color="auto" w:fill="auto"/>
            <w:vAlign w:val="center"/>
          </w:tcPr>
          <w:p w14:paraId="3F34A31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912057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6161CB9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FCBA9E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3420B8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7C07F8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EE916D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F1E03C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0E-15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D84DD8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3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D33B99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463DA7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532F83" w:rsidRPr="009D2710" w14:paraId="5A370322" w14:textId="77777777" w:rsidTr="00781014">
        <w:tc>
          <w:tcPr>
            <w:tcW w:w="1391" w:type="dxa"/>
            <w:shd w:val="clear" w:color="auto" w:fill="auto"/>
            <w:vAlign w:val="center"/>
          </w:tcPr>
          <w:p w14:paraId="37AC193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9388766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604F9DD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967BCB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BBF905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F1268D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04C381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71101E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0E-1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283E20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7.63E-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883D75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8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14E96E3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0001</w:t>
            </w:r>
          </w:p>
        </w:tc>
      </w:tr>
      <w:tr w:rsidR="00532F83" w:rsidRPr="009D2710" w14:paraId="0B632B55" w14:textId="77777777" w:rsidTr="00781014">
        <w:tc>
          <w:tcPr>
            <w:tcW w:w="1391" w:type="dxa"/>
            <w:shd w:val="clear" w:color="auto" w:fill="auto"/>
            <w:vAlign w:val="center"/>
          </w:tcPr>
          <w:p w14:paraId="0B801B8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9890032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4CADAECA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E17488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E47733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61CA41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3D07B73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01CA3DF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0E-1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5C78B9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0134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342D0C9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555079F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532F83" w:rsidRPr="009D2710" w14:paraId="241E2F70" w14:textId="77777777" w:rsidTr="00781014">
        <w:tc>
          <w:tcPr>
            <w:tcW w:w="1391" w:type="dxa"/>
            <w:shd w:val="clear" w:color="auto" w:fill="auto"/>
            <w:vAlign w:val="center"/>
          </w:tcPr>
          <w:p w14:paraId="76821D5D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9993613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8AD6F8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09D23F4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779163E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B5710C2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62A99D8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</w:t>
            </w: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B5CFC96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6.80E-</w:t>
            </w: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952EFEB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8.74E-</w:t>
            </w: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0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DCAD3A7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0.0001</w:t>
            </w: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46</w:t>
            </w:r>
          </w:p>
        </w:tc>
        <w:tc>
          <w:tcPr>
            <w:tcW w:w="744" w:type="dxa"/>
            <w:shd w:val="clear" w:color="auto" w:fill="auto"/>
            <w:vAlign w:val="center"/>
          </w:tcPr>
          <w:p w14:paraId="092679E0" w14:textId="77777777" w:rsidR="00532F83" w:rsidRPr="00CB73E9" w:rsidRDefault="00532F83" w:rsidP="007810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73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0.55</w:t>
            </w:r>
          </w:p>
        </w:tc>
      </w:tr>
    </w:tbl>
    <w:p w14:paraId="350EA3D8" w14:textId="77777777" w:rsidR="00532F83" w:rsidRPr="009D2710" w:rsidRDefault="00532F83" w:rsidP="00532F8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DB06C3D" w14:textId="77777777" w:rsidR="00532F83" w:rsidRPr="009D2710" w:rsidRDefault="00532F83" w:rsidP="00532F8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D2710">
        <w:rPr>
          <w:rFonts w:ascii="Times New Roman" w:hAnsi="Times New Roman" w:cs="Times New Roman"/>
          <w:sz w:val="20"/>
          <w:szCs w:val="20"/>
        </w:rPr>
        <w:t>Chr: Chromosome.</w:t>
      </w:r>
    </w:p>
    <w:p w14:paraId="0DD9D16E" w14:textId="41049937" w:rsidR="002A1A78" w:rsidRPr="00F10821" w:rsidRDefault="00792899" w:rsidP="00F10821">
      <w:r w:rsidRPr="00F10821">
        <w:rPr>
          <w:rFonts w:hint="eastAsia"/>
        </w:rPr>
        <w:t xml:space="preserve"> </w:t>
      </w:r>
    </w:p>
    <w:sectPr w:rsidR="002A1A78" w:rsidRPr="00F10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89956" w14:textId="77777777" w:rsidR="00CF2A9D" w:rsidRDefault="00CF2A9D" w:rsidP="00602CFE">
      <w:r>
        <w:separator/>
      </w:r>
    </w:p>
  </w:endnote>
  <w:endnote w:type="continuationSeparator" w:id="0">
    <w:p w14:paraId="7E0C0AC1" w14:textId="77777777" w:rsidR="00CF2A9D" w:rsidRDefault="00CF2A9D" w:rsidP="00602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6E0F7" w14:textId="77777777" w:rsidR="00CF2A9D" w:rsidRDefault="00CF2A9D" w:rsidP="00602CFE">
      <w:r>
        <w:separator/>
      </w:r>
    </w:p>
  </w:footnote>
  <w:footnote w:type="continuationSeparator" w:id="0">
    <w:p w14:paraId="17B77407" w14:textId="77777777" w:rsidR="00CF2A9D" w:rsidRDefault="00CF2A9D" w:rsidP="00602C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5A2"/>
    <w:rsid w:val="00004A3E"/>
    <w:rsid w:val="00026821"/>
    <w:rsid w:val="000363B0"/>
    <w:rsid w:val="000639C2"/>
    <w:rsid w:val="0006798D"/>
    <w:rsid w:val="000B15C8"/>
    <w:rsid w:val="000E6AA1"/>
    <w:rsid w:val="000F741B"/>
    <w:rsid w:val="001931FD"/>
    <w:rsid w:val="00214B43"/>
    <w:rsid w:val="00245FC6"/>
    <w:rsid w:val="00281F67"/>
    <w:rsid w:val="002923F3"/>
    <w:rsid w:val="002A1A78"/>
    <w:rsid w:val="003042A7"/>
    <w:rsid w:val="00310A92"/>
    <w:rsid w:val="00351606"/>
    <w:rsid w:val="003706D8"/>
    <w:rsid w:val="00390A1D"/>
    <w:rsid w:val="003A2869"/>
    <w:rsid w:val="004023D1"/>
    <w:rsid w:val="00410A8F"/>
    <w:rsid w:val="004236C7"/>
    <w:rsid w:val="00433A09"/>
    <w:rsid w:val="00435441"/>
    <w:rsid w:val="00442364"/>
    <w:rsid w:val="0044516B"/>
    <w:rsid w:val="00447572"/>
    <w:rsid w:val="00455A96"/>
    <w:rsid w:val="00481D53"/>
    <w:rsid w:val="004F289D"/>
    <w:rsid w:val="00510F70"/>
    <w:rsid w:val="005215F8"/>
    <w:rsid w:val="005248A5"/>
    <w:rsid w:val="00532F83"/>
    <w:rsid w:val="0056278E"/>
    <w:rsid w:val="00563D98"/>
    <w:rsid w:val="005675E7"/>
    <w:rsid w:val="00574CC4"/>
    <w:rsid w:val="005C6BCD"/>
    <w:rsid w:val="005E1D01"/>
    <w:rsid w:val="005F72D9"/>
    <w:rsid w:val="00602CFE"/>
    <w:rsid w:val="0062407A"/>
    <w:rsid w:val="00630AED"/>
    <w:rsid w:val="006550CD"/>
    <w:rsid w:val="006A0A28"/>
    <w:rsid w:val="006E7116"/>
    <w:rsid w:val="007916D6"/>
    <w:rsid w:val="00792899"/>
    <w:rsid w:val="007B0137"/>
    <w:rsid w:val="007E0594"/>
    <w:rsid w:val="008120E4"/>
    <w:rsid w:val="00836C05"/>
    <w:rsid w:val="00844ED3"/>
    <w:rsid w:val="00872D90"/>
    <w:rsid w:val="00896192"/>
    <w:rsid w:val="00904281"/>
    <w:rsid w:val="00914599"/>
    <w:rsid w:val="00937C6E"/>
    <w:rsid w:val="009457C8"/>
    <w:rsid w:val="009535CD"/>
    <w:rsid w:val="009702B5"/>
    <w:rsid w:val="009715C1"/>
    <w:rsid w:val="009A1BC8"/>
    <w:rsid w:val="009D1546"/>
    <w:rsid w:val="009D2710"/>
    <w:rsid w:val="00A01E5D"/>
    <w:rsid w:val="00A422EC"/>
    <w:rsid w:val="00A46063"/>
    <w:rsid w:val="00A6151D"/>
    <w:rsid w:val="00AD6705"/>
    <w:rsid w:val="00B20007"/>
    <w:rsid w:val="00B27927"/>
    <w:rsid w:val="00B51E05"/>
    <w:rsid w:val="00B53653"/>
    <w:rsid w:val="00B61D96"/>
    <w:rsid w:val="00B846C4"/>
    <w:rsid w:val="00BB51A4"/>
    <w:rsid w:val="00C17548"/>
    <w:rsid w:val="00C61F8E"/>
    <w:rsid w:val="00C9460F"/>
    <w:rsid w:val="00CA63C4"/>
    <w:rsid w:val="00CB73E9"/>
    <w:rsid w:val="00CF1935"/>
    <w:rsid w:val="00CF2A9D"/>
    <w:rsid w:val="00D00495"/>
    <w:rsid w:val="00D46D2B"/>
    <w:rsid w:val="00D65160"/>
    <w:rsid w:val="00D735A2"/>
    <w:rsid w:val="00D75303"/>
    <w:rsid w:val="00D96F8C"/>
    <w:rsid w:val="00D9793B"/>
    <w:rsid w:val="00DA690B"/>
    <w:rsid w:val="00DB5709"/>
    <w:rsid w:val="00DC6A14"/>
    <w:rsid w:val="00DD1612"/>
    <w:rsid w:val="00DE1B03"/>
    <w:rsid w:val="00E062A9"/>
    <w:rsid w:val="00E25B3C"/>
    <w:rsid w:val="00E30371"/>
    <w:rsid w:val="00E75FBC"/>
    <w:rsid w:val="00E81797"/>
    <w:rsid w:val="00EB221D"/>
    <w:rsid w:val="00F10821"/>
    <w:rsid w:val="00F17EC2"/>
    <w:rsid w:val="00F21903"/>
    <w:rsid w:val="00F5270F"/>
    <w:rsid w:val="00F72DE7"/>
    <w:rsid w:val="00F879B7"/>
    <w:rsid w:val="00FE1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41806"/>
  <w15:chartTrackingRefBased/>
  <w15:docId w15:val="{8F378B40-5793-4A89-81A7-C3338FB7E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A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79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2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2C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2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2CFE"/>
    <w:rPr>
      <w:sz w:val="18"/>
      <w:szCs w:val="18"/>
    </w:rPr>
  </w:style>
  <w:style w:type="table" w:customStyle="1" w:styleId="a8">
    <w:name w:val="三线表"/>
    <w:basedOn w:val="a1"/>
    <w:uiPriority w:val="99"/>
    <w:rsid w:val="00C9460F"/>
    <w:rPr>
      <w:rFonts w:ascii="Calibri" w:eastAsia="宋体" w:hAnsi="Calibri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6</TotalTime>
  <Pages>9</Pages>
  <Words>745</Words>
  <Characters>4252</Characters>
  <Application>Microsoft Office Word</Application>
  <DocSecurity>0</DocSecurity>
  <Lines>35</Lines>
  <Paragraphs>9</Paragraphs>
  <ScaleCrop>false</ScaleCrop>
  <Company/>
  <LinksUpToDate>false</LinksUpToDate>
  <CharactersWithSpaces>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3</cp:revision>
  <dcterms:created xsi:type="dcterms:W3CDTF">2022-09-04T04:12:00Z</dcterms:created>
  <dcterms:modified xsi:type="dcterms:W3CDTF">2024-01-19T13:53:00Z</dcterms:modified>
</cp:coreProperties>
</file>